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2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</w:tblGrid>
      <w:tr w:rsidR="00CA69B6" w:rsidRPr="002B4A2C" w14:paraId="067B8C9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9BDD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N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4626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vertAlign w:val="superscript"/>
                <w:lang w:val="en-GB"/>
              </w:rPr>
            </w:pPr>
            <w:r w:rsidRPr="002B4A2C">
              <w:rPr>
                <w:b/>
                <w:bCs/>
                <w:lang w:val="en-GB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09FA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A46B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CA69B6" w:rsidRPr="002B4A2C" w14:paraId="09D28B7F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D501A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86C7B7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2.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8A240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56B4E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718EEA2E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6D3E39DC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3EAC01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0.7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A59583E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09AE6A4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01372E96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12BAE74A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47D009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0.6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904AE0F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3961F30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1D6A4CA9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3D02E22C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AB75DF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1.2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6D5C0AD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14DB6CB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2FF4FCB1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120BAABE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A1F49B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0.2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31BBA2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2F8056C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2E3D1847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EA8A5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S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88AB3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DB6D0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B35D5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CA69B6" w:rsidRPr="002B4A2C" w14:paraId="734DA714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924D8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7767E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0.1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399BB6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176A16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77482434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050FA959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E07135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2.2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163C8BB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189CE8" w14:textId="77777777" w:rsidR="00CA69B6" w:rsidRPr="002B4A2C" w:rsidRDefault="00CA69B6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43</w:t>
            </w:r>
          </w:p>
        </w:tc>
      </w:tr>
      <w:tr w:rsidR="00CA69B6" w:rsidRPr="002B4A2C" w14:paraId="07A9190C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25A1DA60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43558A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2.1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B355F9B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9A19A4C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CA69B6" w:rsidRPr="002B4A2C" w14:paraId="741C0539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7D32A71D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4207DC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.5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F34545E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5958500" w14:textId="77777777" w:rsidR="00CA69B6" w:rsidRPr="002B4A2C" w:rsidRDefault="00CA69B6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0C01C210" w14:textId="77777777" w:rsidR="00CA69B6" w:rsidRDefault="00CA69B6" w:rsidP="00945DC6"/>
    <w:sectPr w:rsidR="00CA69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B47D6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A69B6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CA69B6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CA69B6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CA69B6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5:00Z</dcterms:created>
  <dcterms:modified xsi:type="dcterms:W3CDTF">2024-09-06T10:35:00Z</dcterms:modified>
</cp:coreProperties>
</file>